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CCF402" w14:textId="695FE9EC" w:rsidR="00C852EA" w:rsidRPr="00004B99" w:rsidRDefault="00004B99" w:rsidP="00C852E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2 </w:t>
      </w:r>
      <w:r w:rsidR="00C852EA" w:rsidRPr="00AE1437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="00C852EA" w:rsidRPr="00AE143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C852EA" w:rsidRPr="00F75861">
        <w:rPr>
          <w:rFonts w:ascii="Times New Roman" w:hAnsi="Times New Roman" w:cs="Times New Roman"/>
          <w:b/>
          <w:bCs/>
          <w:sz w:val="24"/>
          <w:szCs w:val="24"/>
        </w:rPr>
        <w:t>The effect of cold plasma (CP) seed treatment and field capacity (FC) levels on N fixation-related parameters of pea plants at the flowering stage. All parameters were indicated as per plant</w:t>
      </w:r>
      <w:r w:rsidR="00C852EA" w:rsidRPr="00004B9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.</w:t>
      </w:r>
    </w:p>
    <w:tbl>
      <w:tblPr>
        <w:tblW w:w="8921" w:type="dxa"/>
        <w:tblLook w:val="04A0" w:firstRow="1" w:lastRow="0" w:firstColumn="1" w:lastColumn="0" w:noHBand="0" w:noVBand="1"/>
      </w:tblPr>
      <w:tblGrid>
        <w:gridCol w:w="2509"/>
        <w:gridCol w:w="1309"/>
        <w:gridCol w:w="960"/>
        <w:gridCol w:w="960"/>
        <w:gridCol w:w="1023"/>
        <w:gridCol w:w="960"/>
        <w:gridCol w:w="1200"/>
      </w:tblGrid>
      <w:tr w:rsidR="00C852EA" w:rsidRPr="00AE1437" w14:paraId="3E61CB6D" w14:textId="77777777" w:rsidTr="002B3002">
        <w:trPr>
          <w:trHeight w:val="1590"/>
        </w:trPr>
        <w:tc>
          <w:tcPr>
            <w:tcW w:w="25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B9AE2A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Main and interaction effects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5B7F5D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eed treatment</w:t>
            </w: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n-CA"/>
                <w14:ligatures w14:val="none"/>
              </w:rPr>
              <w:t>⁑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31E13C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C</w:t>
            </w: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n-CA"/>
                <w14:ligatures w14:val="none"/>
              </w:rPr>
              <w:t>‡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9A9B74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hoot total N (mg N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A971F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proofErr w:type="spellStart"/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dfa</w:t>
            </w:r>
            <w:proofErr w:type="spellEnd"/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%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943BE7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Total shoot N fixed (mg N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AFD3D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ID (</w:t>
            </w: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n-CA"/>
                <w14:ligatures w14:val="none"/>
              </w:rPr>
              <w:t>o</w:t>
            </w: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/</w:t>
            </w:r>
            <w:proofErr w:type="spellStart"/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  <w:lang w:eastAsia="en-CA"/>
                <w14:ligatures w14:val="none"/>
              </w:rPr>
              <w:t>oo</w:t>
            </w:r>
            <w:proofErr w:type="spellEnd"/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)</w:t>
            </w:r>
          </w:p>
        </w:tc>
      </w:tr>
      <w:tr w:rsidR="00C852EA" w:rsidRPr="00AE1437" w14:paraId="0DFD95B3" w14:textId="77777777" w:rsidTr="002B3002">
        <w:trPr>
          <w:trHeight w:val="315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EC43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B41C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73FC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4DE8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0</w:t>
            </w: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CA"/>
                <w14:ligatures w14:val="none"/>
              </w:rPr>
              <w:t>†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A26F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5E67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8CC7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3 a</w:t>
            </w:r>
          </w:p>
        </w:tc>
      </w:tr>
      <w:tr w:rsidR="00C852EA" w:rsidRPr="00AE1437" w14:paraId="544D0383" w14:textId="77777777" w:rsidTr="002B3002">
        <w:trPr>
          <w:trHeight w:val="315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9A9D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67C8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28F7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663F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428C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CF86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3047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 b</w:t>
            </w:r>
          </w:p>
        </w:tc>
      </w:tr>
      <w:tr w:rsidR="00C852EA" w:rsidRPr="00AE1437" w14:paraId="60350445" w14:textId="77777777" w:rsidTr="002B3002">
        <w:trPr>
          <w:trHeight w:val="315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8BC3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8325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EAF9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25B4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3CAA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0A2B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5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E73D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3 a</w:t>
            </w:r>
          </w:p>
        </w:tc>
      </w:tr>
      <w:tr w:rsidR="00C852EA" w:rsidRPr="00AE1437" w14:paraId="04D86B11" w14:textId="77777777" w:rsidTr="002B3002">
        <w:trPr>
          <w:trHeight w:val="330"/>
        </w:trPr>
        <w:tc>
          <w:tcPr>
            <w:tcW w:w="2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1C798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30E14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FD27B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AA1E3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135D8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B51AD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918C7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 b</w:t>
            </w:r>
          </w:p>
        </w:tc>
      </w:tr>
      <w:tr w:rsidR="00C852EA" w:rsidRPr="00AE1437" w14:paraId="2CDFE2A1" w14:textId="77777777" w:rsidTr="002B3002">
        <w:trPr>
          <w:trHeight w:val="330"/>
        </w:trPr>
        <w:tc>
          <w:tcPr>
            <w:tcW w:w="2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902205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eed treatment x FC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761886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6978626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E0245DC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S</w:t>
            </w: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CA"/>
                <w14:ligatures w14:val="none"/>
              </w:rPr>
              <w:t>⁎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83ECB89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C130C9A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1D754E0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</w:t>
            </w:r>
          </w:p>
        </w:tc>
      </w:tr>
      <w:tr w:rsidR="00C852EA" w:rsidRPr="00AE1437" w14:paraId="6EDECFFA" w14:textId="77777777" w:rsidTr="002B3002">
        <w:trPr>
          <w:trHeight w:val="315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F862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7C6E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on-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03D9C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659C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6 m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E6A3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1.7 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FAAB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9.0 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4AD6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2 m</w:t>
            </w:r>
          </w:p>
        </w:tc>
      </w:tr>
      <w:tr w:rsidR="00C852EA" w:rsidRPr="00AE1437" w14:paraId="56C6EF2D" w14:textId="77777777" w:rsidTr="002B3002">
        <w:trPr>
          <w:trHeight w:val="330"/>
        </w:trPr>
        <w:tc>
          <w:tcPr>
            <w:tcW w:w="2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D9AA9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33483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C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826DD0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BB7E0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59 m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9FB1F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1.4 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399B8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8.0 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D104B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2 m</w:t>
            </w:r>
          </w:p>
        </w:tc>
      </w:tr>
      <w:tr w:rsidR="00C852EA" w:rsidRPr="00AE1437" w14:paraId="1BF67B4D" w14:textId="77777777" w:rsidTr="002B3002">
        <w:trPr>
          <w:trHeight w:val="330"/>
        </w:trPr>
        <w:tc>
          <w:tcPr>
            <w:tcW w:w="25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27AB3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eed treatment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9E757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FECC4EE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94BAD83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4C4644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308A13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2DDFFC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NS</w:t>
            </w:r>
          </w:p>
        </w:tc>
      </w:tr>
      <w:tr w:rsidR="00C852EA" w:rsidRPr="00AE1437" w14:paraId="3F43D4C3" w14:textId="77777777" w:rsidTr="002B3002">
        <w:trPr>
          <w:trHeight w:val="315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E7A7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D1BA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A12B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7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A4DE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83 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C5F9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41.8 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89576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6.0 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8598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3 p</w:t>
            </w:r>
          </w:p>
        </w:tc>
      </w:tr>
      <w:tr w:rsidR="00C852EA" w:rsidRPr="00AE1437" w14:paraId="4E56ACE8" w14:textId="77777777" w:rsidTr="002B3002">
        <w:trPr>
          <w:trHeight w:val="403"/>
        </w:trPr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60DB0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7F267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B2E9C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804AB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32 q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7E07A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1.2 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B5F51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0.4 q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48CB4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20 q</w:t>
            </w:r>
          </w:p>
        </w:tc>
      </w:tr>
      <w:tr w:rsidR="00C852EA" w:rsidRPr="00AE1437" w14:paraId="047872B0" w14:textId="77777777" w:rsidTr="002B3002">
        <w:trPr>
          <w:trHeight w:val="330"/>
        </w:trPr>
        <w:tc>
          <w:tcPr>
            <w:tcW w:w="25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34201D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FC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C0DE96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28099D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505C62B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903C4F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D66709F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FB805F" w14:textId="77777777" w:rsidR="00C852EA" w:rsidRPr="00AE1437" w:rsidRDefault="00C852EA" w:rsidP="00C852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</w:pPr>
            <w:r w:rsidRPr="00AE143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CA"/>
                <w14:ligatures w14:val="none"/>
              </w:rPr>
              <w:t>S</w:t>
            </w:r>
          </w:p>
        </w:tc>
      </w:tr>
    </w:tbl>
    <w:p w14:paraId="43BC2795" w14:textId="35C45DE0" w:rsidR="00C852EA" w:rsidRPr="00AE1437" w:rsidRDefault="00C852EA" w:rsidP="00C852EA">
      <w:pPr>
        <w:spacing w:after="0" w:line="240" w:lineRule="auto"/>
        <w:jc w:val="both"/>
        <w:rPr>
          <w:rFonts w:ascii="Times New Roman" w:eastAsia="STIX-Regular" w:hAnsi="Times New Roman" w:cs="Times New Roman"/>
          <w:kern w:val="0"/>
          <w:sz w:val="24"/>
          <w:szCs w:val="24"/>
        </w:rPr>
      </w:pPr>
      <w:r w:rsidRPr="00AE1437">
        <w:rPr>
          <w:rFonts w:ascii="Times New Roman" w:hAnsi="Times New Roman" w:cs="Times New Roman"/>
          <w:sz w:val="24"/>
          <w:szCs w:val="24"/>
          <w:vertAlign w:val="superscript"/>
        </w:rPr>
        <w:t>⁑</w:t>
      </w:r>
      <w:r w:rsidRPr="00AE1437">
        <w:rPr>
          <w:rFonts w:ascii="Times New Roman" w:hAnsi="Times New Roman" w:cs="Times New Roman"/>
          <w:sz w:val="24"/>
          <w:szCs w:val="24"/>
        </w:rPr>
        <w:t xml:space="preserve">Cold plasma (CP) seed treatment was given to pea seeds for 6 mins using a DBD cold plasma generating system. </w:t>
      </w:r>
      <w:r w:rsidRPr="00AE1437">
        <w:rPr>
          <w:rFonts w:ascii="Times New Roman" w:eastAsia="STIX-Regular" w:hAnsi="Times New Roman" w:cs="Times New Roman"/>
          <w:kern w:val="0"/>
          <w:sz w:val="24"/>
          <w:szCs w:val="24"/>
        </w:rPr>
        <w:t>Values in the table are expressed as the mean (n=10).</w:t>
      </w:r>
    </w:p>
    <w:p w14:paraId="24475AD8" w14:textId="77777777" w:rsidR="00C852EA" w:rsidRPr="00AE1437" w:rsidRDefault="00C852EA" w:rsidP="00C852EA">
      <w:pPr>
        <w:spacing w:after="0" w:line="240" w:lineRule="auto"/>
        <w:jc w:val="both"/>
        <w:rPr>
          <w:rFonts w:ascii="Times New Roman" w:eastAsia="STIX-Regular" w:hAnsi="Times New Roman" w:cs="Times New Roman"/>
          <w:kern w:val="0"/>
          <w:sz w:val="24"/>
          <w:szCs w:val="24"/>
        </w:rPr>
      </w:pPr>
      <w:r w:rsidRPr="00AE1437">
        <w:rPr>
          <w:rFonts w:ascii="Times New Roman" w:eastAsia="STIX-Regular" w:hAnsi="Times New Roman" w:cs="Times New Roman"/>
          <w:kern w:val="0"/>
          <w:sz w:val="24"/>
          <w:szCs w:val="24"/>
          <w:vertAlign w:val="superscript"/>
        </w:rPr>
        <w:t>‡</w:t>
      </w:r>
      <w:r w:rsidRPr="00AE1437">
        <w:rPr>
          <w:rFonts w:ascii="Times New Roman" w:eastAsia="STIX-Regular" w:hAnsi="Times New Roman" w:cs="Times New Roman"/>
          <w:kern w:val="0"/>
          <w:sz w:val="24"/>
          <w:szCs w:val="24"/>
        </w:rPr>
        <w:t xml:space="preserve">FC = Field capacity, pots were maintained at 75% and 30% FC levels. </w:t>
      </w:r>
    </w:p>
    <w:p w14:paraId="6074D088" w14:textId="77777777" w:rsidR="00C852EA" w:rsidRPr="00AE1437" w:rsidRDefault="00C852EA" w:rsidP="00C852EA">
      <w:pPr>
        <w:spacing w:after="0" w:line="240" w:lineRule="auto"/>
        <w:jc w:val="both"/>
        <w:rPr>
          <w:rFonts w:ascii="Times New Roman" w:eastAsia="STIX-Regular" w:hAnsi="Times New Roman" w:cs="Times New Roman"/>
          <w:kern w:val="0"/>
          <w:sz w:val="24"/>
          <w:szCs w:val="24"/>
        </w:rPr>
      </w:pPr>
      <w:r w:rsidRPr="00AE1437">
        <w:rPr>
          <w:rFonts w:ascii="Times New Roman" w:eastAsia="STIX-Regular" w:hAnsi="Times New Roman" w:cs="Times New Roman"/>
          <w:kern w:val="0"/>
          <w:sz w:val="24"/>
          <w:szCs w:val="24"/>
          <w:vertAlign w:val="superscript"/>
        </w:rPr>
        <w:t>*</w:t>
      </w:r>
      <w:r w:rsidRPr="00AE1437">
        <w:rPr>
          <w:rFonts w:ascii="Times New Roman" w:eastAsia="STIX-Regular" w:hAnsi="Times New Roman" w:cs="Times New Roman"/>
          <w:kern w:val="0"/>
          <w:sz w:val="24"/>
          <w:szCs w:val="24"/>
        </w:rPr>
        <w:t>NS = non-significant, S = significant</w:t>
      </w:r>
    </w:p>
    <w:p w14:paraId="7C70D6DB" w14:textId="7D1417B5" w:rsidR="00C852EA" w:rsidRPr="00AE1437" w:rsidRDefault="00C852EA" w:rsidP="00C852EA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C852EA" w:rsidRPr="00AE1437" w:rsidSect="003F01D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AE1437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AE1437">
        <w:rPr>
          <w:rFonts w:ascii="Times New Roman" w:hAnsi="Times New Roman" w:cs="Times New Roman"/>
          <w:sz w:val="24"/>
          <w:szCs w:val="24"/>
        </w:rPr>
        <w:t xml:space="preserve">means followed by the same letter indicate means are not significantly different within CP × FC interaction mean values (a-b), among CP treatment main effect means (m, n), and among FC main effect means (p, q) within each parameter by the Tukey’s test, </w:t>
      </w:r>
      <w:r w:rsidRPr="00AE1437">
        <w:rPr>
          <w:rFonts w:ascii="Times New Roman" w:hAnsi="Times New Roman" w:cs="Times New Roman"/>
          <w:iCs/>
          <w:sz w:val="24"/>
          <w:szCs w:val="24"/>
        </w:rPr>
        <w:t xml:space="preserve">P ≤ </w:t>
      </w:r>
      <w:r w:rsidRPr="00AE1437">
        <w:rPr>
          <w:rFonts w:ascii="Times New Roman" w:hAnsi="Times New Roman" w:cs="Times New Roman"/>
          <w:sz w:val="24"/>
          <w:szCs w:val="24"/>
        </w:rPr>
        <w:t>0.</w:t>
      </w:r>
      <w:r w:rsidR="003F01DF">
        <w:rPr>
          <w:rFonts w:ascii="Times New Roman" w:hAnsi="Times New Roman" w:cs="Times New Roman"/>
          <w:sz w:val="24"/>
          <w:szCs w:val="24"/>
        </w:rPr>
        <w:t>05</w:t>
      </w:r>
      <w:r w:rsidR="007665BD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14:paraId="695C52A4" w14:textId="14D1273A" w:rsidR="007D70AB" w:rsidRPr="00C852EA" w:rsidRDefault="007D70AB" w:rsidP="003F01DF">
      <w:pPr>
        <w:autoSpaceDE w:val="0"/>
        <w:autoSpaceDN w:val="0"/>
        <w:adjustRightInd w:val="0"/>
        <w:spacing w:after="0" w:line="480" w:lineRule="auto"/>
        <w:jc w:val="both"/>
      </w:pPr>
    </w:p>
    <w:sectPr w:rsidR="007D70AB" w:rsidRPr="00C852EA" w:rsidSect="003F01DF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TIX-Regular">
    <w:altName w:val="Yu Gothic"/>
    <w:panose1 w:val="020B0604020202020204"/>
    <w:charset w:val="80"/>
    <w:family w:val="roman"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2EA"/>
    <w:rsid w:val="00004B99"/>
    <w:rsid w:val="000C1445"/>
    <w:rsid w:val="001C1733"/>
    <w:rsid w:val="003F01DF"/>
    <w:rsid w:val="007665BD"/>
    <w:rsid w:val="007D70AB"/>
    <w:rsid w:val="008B20E5"/>
    <w:rsid w:val="009A2094"/>
    <w:rsid w:val="009B0281"/>
    <w:rsid w:val="00A83B36"/>
    <w:rsid w:val="00C852EA"/>
    <w:rsid w:val="00D62213"/>
    <w:rsid w:val="00D820C4"/>
    <w:rsid w:val="00ED6CEB"/>
    <w:rsid w:val="00F75861"/>
    <w:rsid w:val="00FE3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85D82F"/>
  <w15:chartTrackingRefBased/>
  <w15:docId w15:val="{D3E4153D-EC5C-4783-B56E-86BE9DD73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52EA"/>
  </w:style>
  <w:style w:type="paragraph" w:styleId="Heading1">
    <w:name w:val="heading 1"/>
    <w:basedOn w:val="Normal"/>
    <w:next w:val="Normal"/>
    <w:link w:val="Heading1Char"/>
    <w:uiPriority w:val="9"/>
    <w:qFormat/>
    <w:rsid w:val="00C852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52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52E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52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52E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52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52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52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52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2E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52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52E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52E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52E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52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52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52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52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52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52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2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52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52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52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52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52E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2E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2E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52EA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852EA"/>
  </w:style>
  <w:style w:type="paragraph" w:styleId="BalloonText">
    <w:name w:val="Balloon Text"/>
    <w:basedOn w:val="Normal"/>
    <w:link w:val="BalloonTextChar"/>
    <w:uiPriority w:val="99"/>
    <w:semiHidden/>
    <w:unhideWhenUsed/>
    <w:rsid w:val="00004B9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B9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0C0752-835C-7843-BEB9-A69886753A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uja Abeysingha</dc:creator>
  <cp:keywords/>
  <dc:description/>
  <cp:lastModifiedBy>Malinda Thilakarathna</cp:lastModifiedBy>
  <cp:revision>9</cp:revision>
  <dcterms:created xsi:type="dcterms:W3CDTF">2025-03-19T15:32:00Z</dcterms:created>
  <dcterms:modified xsi:type="dcterms:W3CDTF">2025-03-20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1eab8c-4856-4417-9612-fb6c677f3700</vt:lpwstr>
  </property>
</Properties>
</file>